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8F7" w:rsidRPr="008B4007" w:rsidRDefault="002B6A0A" w:rsidP="007F08F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orting Information</w:t>
      </w:r>
      <w:r w:rsidR="007F08F7" w:rsidRPr="008B40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Start w:id="0" w:name="_GoBack"/>
      <w:bookmarkEnd w:id="0"/>
      <w:r w:rsidR="007F08F7" w:rsidRPr="008B40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: </w:t>
      </w:r>
      <w:r w:rsidR="007F08F7">
        <w:rPr>
          <w:rFonts w:ascii="Times New Roman" w:hAnsi="Times New Roman" w:cs="Times New Roman"/>
          <w:color w:val="000000" w:themeColor="text1"/>
          <w:sz w:val="24"/>
          <w:szCs w:val="24"/>
        </w:rPr>
        <w:t>Summary of read counts</w:t>
      </w:r>
      <w:r w:rsidR="007F08F7" w:rsidRPr="008B40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ntig information per species</w:t>
      </w:r>
    </w:p>
    <w:p w:rsidR="007F08F7" w:rsidRPr="008B4007" w:rsidRDefault="007F08F7" w:rsidP="007F08F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ellenraster"/>
        <w:tblW w:w="9058" w:type="dxa"/>
        <w:tblInd w:w="-303" w:type="dxa"/>
        <w:tblCellMar>
          <w:left w:w="123" w:type="dxa"/>
        </w:tblCellMar>
        <w:tblLook w:val="04A0" w:firstRow="1" w:lastRow="0" w:firstColumn="1" w:lastColumn="0" w:noHBand="0" w:noVBand="1"/>
      </w:tblPr>
      <w:tblGrid>
        <w:gridCol w:w="1889"/>
        <w:gridCol w:w="1784"/>
        <w:gridCol w:w="1843"/>
        <w:gridCol w:w="1135"/>
        <w:gridCol w:w="1276"/>
        <w:gridCol w:w="1131"/>
      </w:tblGrid>
      <w:tr w:rsidR="007F08F7" w:rsidRPr="008B4007" w:rsidTr="00B4602E">
        <w:tc>
          <w:tcPr>
            <w:tcW w:w="1889" w:type="dxa"/>
            <w:tcBorders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w Reads (bp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Trim (bp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# Contigs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ø Len. (bp) 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st Hits</w:t>
            </w:r>
          </w:p>
        </w:tc>
      </w:tr>
      <w:tr w:rsidR="007F08F7" w:rsidRPr="008B4007" w:rsidTr="00B4602E"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americanus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72,532,8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66,942,7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54,0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,351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>11,809</w:t>
            </w:r>
          </w:p>
        </w:tc>
      </w:tr>
      <w:tr w:rsidR="007F08F7" w:rsidRPr="008B4007" w:rsidTr="00B4602E"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ambiguus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25,458,8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16,315,28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43,6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,443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>11,350</w:t>
            </w:r>
          </w:p>
        </w:tc>
      </w:tr>
      <w:tr w:rsidR="007F08F7" w:rsidRPr="008B4007" w:rsidTr="00B4602E"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i/>
                <w:sz w:val="24"/>
                <w:szCs w:val="24"/>
              </w:rPr>
              <w:t>T. curvispinos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 272,428,98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259,764,58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79,2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,214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>18,396</w:t>
            </w:r>
          </w:p>
        </w:tc>
      </w:tr>
      <w:tr w:rsidR="007F08F7" w:rsidRPr="008B4007" w:rsidTr="00B4602E"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duloticus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244,567,9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233,235,99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57,9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,34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>10,407</w:t>
            </w:r>
          </w:p>
        </w:tc>
      </w:tr>
      <w:tr w:rsidR="007F08F7" w:rsidRPr="008B4007" w:rsidTr="00B4602E"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longispinosus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98,594,1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91,964,86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56,1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,347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>12,240</w:t>
            </w:r>
          </w:p>
        </w:tc>
      </w:tr>
      <w:tr w:rsidR="007F08F7" w:rsidRPr="008B4007" w:rsidTr="00B4602E"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pilagens 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50,162,599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40,569,260 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48,783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 xml:space="preserve">1,341 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F08F7" w:rsidRPr="008B4007" w:rsidRDefault="007F08F7" w:rsidP="00B460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007">
              <w:rPr>
                <w:rFonts w:ascii="Times New Roman" w:hAnsi="Times New Roman" w:cs="Times New Roman"/>
                <w:sz w:val="24"/>
                <w:szCs w:val="24"/>
              </w:rPr>
              <w:t>10,206</w:t>
            </w:r>
          </w:p>
        </w:tc>
      </w:tr>
    </w:tbl>
    <w:p w:rsidR="007F08F7" w:rsidRPr="008B4007" w:rsidRDefault="007F08F7" w:rsidP="007F08F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0155B" w:rsidRDefault="0020155B"/>
    <w:sectPr w:rsidR="00201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8F7"/>
    <w:rsid w:val="0020155B"/>
    <w:rsid w:val="002B6A0A"/>
    <w:rsid w:val="007F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08F7"/>
    <w:rPr>
      <w:color w:val="00000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F08F7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08F7"/>
    <w:rPr>
      <w:color w:val="00000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F08F7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Barbara</cp:lastModifiedBy>
  <cp:revision>2</cp:revision>
  <dcterms:created xsi:type="dcterms:W3CDTF">2017-02-21T15:43:00Z</dcterms:created>
  <dcterms:modified xsi:type="dcterms:W3CDTF">2017-02-21T15:44:00Z</dcterms:modified>
</cp:coreProperties>
</file>